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BA397F" w14:textId="3407D7A0" w:rsidR="00036C1B" w:rsidRPr="00BF54B5" w:rsidRDefault="00036C1B" w:rsidP="00E55A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F54B5">
        <w:rPr>
          <w:rFonts w:ascii="Times New Roman" w:hAnsi="Times New Roman" w:cs="Times New Roman"/>
          <w:b/>
          <w:bCs/>
          <w:sz w:val="24"/>
          <w:szCs w:val="24"/>
          <w:lang w:val="en-GB"/>
        </w:rPr>
        <w:t>CONSORT for Abstract</w:t>
      </w:r>
    </w:p>
    <w:p w14:paraId="404F449A" w14:textId="77777777" w:rsidR="00036C1B" w:rsidRPr="00BF54B5" w:rsidRDefault="00036C1B" w:rsidP="00E55A4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F54B5">
        <w:rPr>
          <w:rFonts w:ascii="Times New Roman" w:hAnsi="Times New Roman" w:cs="Times New Roman"/>
          <w:b/>
          <w:bCs/>
          <w:sz w:val="24"/>
          <w:szCs w:val="24"/>
          <w:lang w:val="en-GB"/>
        </w:rPr>
        <w:t>Checklist: items to include when reporting a randomized trial in a journal</w:t>
      </w:r>
    </w:p>
    <w:p w14:paraId="3C07A6CE" w14:textId="77777777" w:rsidR="00036C1B" w:rsidRPr="00BF54B5" w:rsidRDefault="00036C1B" w:rsidP="00E55A42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F54B5">
        <w:rPr>
          <w:rFonts w:ascii="Times New Roman" w:hAnsi="Times New Roman" w:cs="Times New Roman"/>
          <w:b/>
          <w:bCs/>
          <w:sz w:val="24"/>
          <w:szCs w:val="24"/>
          <w:lang w:val="en-GB"/>
        </w:rPr>
        <w:t>or conference abstra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4394"/>
        <w:gridCol w:w="1845"/>
      </w:tblGrid>
      <w:tr w:rsidR="00036C1B" w:rsidRPr="00E55A42" w14:paraId="422AA84A" w14:textId="567824CE" w:rsidTr="00BF54B5">
        <w:tc>
          <w:tcPr>
            <w:tcW w:w="1980" w:type="dxa"/>
          </w:tcPr>
          <w:p w14:paraId="68167F9D" w14:textId="33BED9D4" w:rsidR="00036C1B" w:rsidRPr="00E55A42" w:rsidRDefault="00036C1B" w:rsidP="00E55A42">
            <w:pPr>
              <w:shd w:val="clear" w:color="auto" w:fill="E7E6E6" w:themeFill="background2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tem </w:t>
            </w:r>
          </w:p>
        </w:tc>
        <w:tc>
          <w:tcPr>
            <w:tcW w:w="4394" w:type="dxa"/>
          </w:tcPr>
          <w:p w14:paraId="49A106CD" w14:textId="3BB76BFD" w:rsidR="00036C1B" w:rsidRPr="00E55A42" w:rsidRDefault="00036C1B" w:rsidP="00E55A42">
            <w:pPr>
              <w:shd w:val="clear" w:color="auto" w:fill="E7E6E6" w:themeFill="background2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1845" w:type="dxa"/>
          </w:tcPr>
          <w:p w14:paraId="5A28D48B" w14:textId="49981AEE" w:rsidR="00036C1B" w:rsidRPr="00E55A42" w:rsidRDefault="00E55A42" w:rsidP="00E55A42">
            <w:pPr>
              <w:shd w:val="clear" w:color="auto" w:fill="E7E6E6" w:themeFill="background2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ections </w:t>
            </w:r>
          </w:p>
        </w:tc>
      </w:tr>
      <w:tr w:rsidR="00036C1B" w:rsidRPr="00E55A42" w14:paraId="4A5F7E9C" w14:textId="6B6EACF0" w:rsidTr="00BF54B5">
        <w:tc>
          <w:tcPr>
            <w:tcW w:w="1980" w:type="dxa"/>
          </w:tcPr>
          <w:p w14:paraId="7986FB31" w14:textId="441C9943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tle </w:t>
            </w:r>
          </w:p>
        </w:tc>
        <w:tc>
          <w:tcPr>
            <w:tcW w:w="4394" w:type="dxa"/>
          </w:tcPr>
          <w:p w14:paraId="1BA5980C" w14:textId="18308505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fication of the study as randomized</w:t>
            </w:r>
          </w:p>
        </w:tc>
        <w:tc>
          <w:tcPr>
            <w:tcW w:w="1845" w:type="dxa"/>
          </w:tcPr>
          <w:p w14:paraId="0FED683B" w14:textId="5BC295A9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tle section</w:t>
            </w:r>
          </w:p>
        </w:tc>
      </w:tr>
      <w:tr w:rsidR="00036C1B" w:rsidRPr="00E55A42" w14:paraId="4174D5C7" w14:textId="21C4486C" w:rsidTr="00BF54B5">
        <w:tc>
          <w:tcPr>
            <w:tcW w:w="1980" w:type="dxa"/>
          </w:tcPr>
          <w:p w14:paraId="4C891198" w14:textId="60DA558C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thors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394" w:type="dxa"/>
          </w:tcPr>
          <w:p w14:paraId="78AEEE8F" w14:textId="3310B45A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ct details for the corresponding author</w:t>
            </w:r>
          </w:p>
        </w:tc>
        <w:tc>
          <w:tcPr>
            <w:tcW w:w="1845" w:type="dxa"/>
          </w:tcPr>
          <w:p w14:paraId="021B186D" w14:textId="22BA7626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tle page </w:t>
            </w:r>
          </w:p>
        </w:tc>
      </w:tr>
      <w:tr w:rsidR="00036C1B" w:rsidRPr="00E55A42" w14:paraId="5D310463" w14:textId="6484C21F" w:rsidTr="00BF54B5">
        <w:tc>
          <w:tcPr>
            <w:tcW w:w="1980" w:type="dxa"/>
          </w:tcPr>
          <w:p w14:paraId="3A39F9CD" w14:textId="19239032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ial design </w:t>
            </w:r>
          </w:p>
        </w:tc>
        <w:tc>
          <w:tcPr>
            <w:tcW w:w="4394" w:type="dxa"/>
          </w:tcPr>
          <w:p w14:paraId="0D5BEDE2" w14:textId="345B4CDD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 of the trial design (e.g., parallel,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uster, noninferiority)</w:t>
            </w:r>
          </w:p>
        </w:tc>
        <w:tc>
          <w:tcPr>
            <w:tcW w:w="1845" w:type="dxa"/>
          </w:tcPr>
          <w:p w14:paraId="541805C4" w14:textId="7DA8951E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2</w:t>
            </w:r>
          </w:p>
        </w:tc>
      </w:tr>
      <w:tr w:rsidR="00036C1B" w:rsidRPr="00E55A42" w14:paraId="7ECBA7B1" w14:textId="298157D0" w:rsidTr="00BF54B5">
        <w:tc>
          <w:tcPr>
            <w:tcW w:w="1980" w:type="dxa"/>
          </w:tcPr>
          <w:p w14:paraId="3C28A841" w14:textId="7777777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ods</w:t>
            </w:r>
          </w:p>
        </w:tc>
        <w:tc>
          <w:tcPr>
            <w:tcW w:w="4394" w:type="dxa"/>
          </w:tcPr>
          <w:p w14:paraId="334110E1" w14:textId="7777777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</w:tcPr>
          <w:p w14:paraId="62127E88" w14:textId="7777777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6C1B" w:rsidRPr="00E55A42" w14:paraId="563AE2ED" w14:textId="7A8D1B8B" w:rsidTr="00BF54B5">
        <w:tc>
          <w:tcPr>
            <w:tcW w:w="1980" w:type="dxa"/>
          </w:tcPr>
          <w:p w14:paraId="65ED2896" w14:textId="4C4B249D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rticipants </w:t>
            </w:r>
          </w:p>
        </w:tc>
        <w:tc>
          <w:tcPr>
            <w:tcW w:w="4394" w:type="dxa"/>
          </w:tcPr>
          <w:p w14:paraId="19C1703A" w14:textId="4F0B9005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igibility criteria for participants and the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tings where the data were collected</w:t>
            </w:r>
          </w:p>
        </w:tc>
        <w:tc>
          <w:tcPr>
            <w:tcW w:w="1845" w:type="dxa"/>
          </w:tcPr>
          <w:p w14:paraId="1266922B" w14:textId="6E77CC89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2</w:t>
            </w:r>
          </w:p>
        </w:tc>
      </w:tr>
      <w:tr w:rsidR="00036C1B" w:rsidRPr="00E55A42" w14:paraId="29726B91" w14:textId="1D20608B" w:rsidTr="00BF54B5">
        <w:tc>
          <w:tcPr>
            <w:tcW w:w="1980" w:type="dxa"/>
          </w:tcPr>
          <w:p w14:paraId="39C0831B" w14:textId="4515ECD1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ventions </w:t>
            </w:r>
          </w:p>
        </w:tc>
        <w:tc>
          <w:tcPr>
            <w:tcW w:w="4394" w:type="dxa"/>
          </w:tcPr>
          <w:p w14:paraId="2A35FE56" w14:textId="752AD68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entions intended for each group</w:t>
            </w:r>
          </w:p>
        </w:tc>
        <w:tc>
          <w:tcPr>
            <w:tcW w:w="1845" w:type="dxa"/>
          </w:tcPr>
          <w:p w14:paraId="7E246CB0" w14:textId="63AB738A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2</w:t>
            </w:r>
          </w:p>
        </w:tc>
      </w:tr>
      <w:tr w:rsidR="00036C1B" w:rsidRPr="00E55A42" w14:paraId="6DE2AA23" w14:textId="566AA4FB" w:rsidTr="00BF54B5">
        <w:tc>
          <w:tcPr>
            <w:tcW w:w="1980" w:type="dxa"/>
          </w:tcPr>
          <w:p w14:paraId="25955B77" w14:textId="46E0B0EE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jective </w:t>
            </w:r>
          </w:p>
        </w:tc>
        <w:tc>
          <w:tcPr>
            <w:tcW w:w="4394" w:type="dxa"/>
          </w:tcPr>
          <w:p w14:paraId="46BB8150" w14:textId="34F07C2B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fic objective or hypothesis</w:t>
            </w:r>
          </w:p>
        </w:tc>
        <w:tc>
          <w:tcPr>
            <w:tcW w:w="1845" w:type="dxa"/>
          </w:tcPr>
          <w:p w14:paraId="54481390" w14:textId="41BEE22E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stract paragrap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36C1B" w:rsidRPr="00E55A42" w14:paraId="17730C18" w14:textId="6C23681B" w:rsidTr="00BF54B5">
        <w:tc>
          <w:tcPr>
            <w:tcW w:w="1980" w:type="dxa"/>
          </w:tcPr>
          <w:p w14:paraId="2BA5EC9D" w14:textId="63FAC7DF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come </w:t>
            </w:r>
          </w:p>
        </w:tc>
        <w:tc>
          <w:tcPr>
            <w:tcW w:w="4394" w:type="dxa"/>
          </w:tcPr>
          <w:p w14:paraId="582C8513" w14:textId="26D29E64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early defined primary outcome for this report</w:t>
            </w:r>
          </w:p>
        </w:tc>
        <w:tc>
          <w:tcPr>
            <w:tcW w:w="1845" w:type="dxa"/>
          </w:tcPr>
          <w:p w14:paraId="255DCA1F" w14:textId="52F7DAA6" w:rsidR="00036C1B" w:rsidRPr="00E55A42" w:rsidRDefault="00E55A42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2</w:t>
            </w:r>
          </w:p>
        </w:tc>
      </w:tr>
      <w:tr w:rsidR="00BF54B5" w:rsidRPr="00E55A42" w14:paraId="290AF13E" w14:textId="1A1FD9E9" w:rsidTr="00BF54B5">
        <w:tc>
          <w:tcPr>
            <w:tcW w:w="1980" w:type="dxa"/>
          </w:tcPr>
          <w:p w14:paraId="33A3AC04" w14:textId="767D19DB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omization </w:t>
            </w:r>
          </w:p>
        </w:tc>
        <w:tc>
          <w:tcPr>
            <w:tcW w:w="4394" w:type="dxa"/>
          </w:tcPr>
          <w:p w14:paraId="188B2068" w14:textId="3855E005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participants were allocated to interventions</w:t>
            </w:r>
          </w:p>
        </w:tc>
        <w:tc>
          <w:tcPr>
            <w:tcW w:w="1845" w:type="dxa"/>
          </w:tcPr>
          <w:p w14:paraId="52F78088" w14:textId="39EC1017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21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2</w:t>
            </w:r>
          </w:p>
        </w:tc>
      </w:tr>
      <w:tr w:rsidR="00BF54B5" w:rsidRPr="00E55A42" w14:paraId="55308EEB" w14:textId="7C0AC6C8" w:rsidTr="00BF54B5">
        <w:tc>
          <w:tcPr>
            <w:tcW w:w="1980" w:type="dxa"/>
          </w:tcPr>
          <w:p w14:paraId="23D59E8F" w14:textId="2A2028B2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linding (masking) </w:t>
            </w:r>
          </w:p>
        </w:tc>
        <w:tc>
          <w:tcPr>
            <w:tcW w:w="4394" w:type="dxa"/>
          </w:tcPr>
          <w:p w14:paraId="0290E058" w14:textId="6DE9F7EA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ther participants, care givers, and those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ing the outcomes were blinded to group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ignment</w:t>
            </w:r>
          </w:p>
        </w:tc>
        <w:tc>
          <w:tcPr>
            <w:tcW w:w="1845" w:type="dxa"/>
          </w:tcPr>
          <w:p w14:paraId="4478DDA4" w14:textId="30320737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21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2</w:t>
            </w:r>
          </w:p>
        </w:tc>
      </w:tr>
      <w:tr w:rsidR="00036C1B" w:rsidRPr="00E55A42" w14:paraId="3757C135" w14:textId="63C5ECF7" w:rsidTr="00BF54B5">
        <w:tc>
          <w:tcPr>
            <w:tcW w:w="1980" w:type="dxa"/>
          </w:tcPr>
          <w:p w14:paraId="5FC583A2" w14:textId="7777777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ults</w:t>
            </w:r>
          </w:p>
        </w:tc>
        <w:tc>
          <w:tcPr>
            <w:tcW w:w="4394" w:type="dxa"/>
          </w:tcPr>
          <w:p w14:paraId="076B31B9" w14:textId="7777777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</w:tcPr>
          <w:p w14:paraId="3B20A123" w14:textId="77777777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36C1B" w:rsidRPr="00E55A42" w14:paraId="434EFBF6" w14:textId="6DD29AA6" w:rsidTr="00BF54B5">
        <w:tc>
          <w:tcPr>
            <w:tcW w:w="1980" w:type="dxa"/>
          </w:tcPr>
          <w:p w14:paraId="3C9BE28C" w14:textId="63577E33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s randomized</w:t>
            </w:r>
          </w:p>
        </w:tc>
        <w:tc>
          <w:tcPr>
            <w:tcW w:w="4394" w:type="dxa"/>
          </w:tcPr>
          <w:p w14:paraId="7D884801" w14:textId="2DA637DB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articipants randomized to each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45" w:type="dxa"/>
          </w:tcPr>
          <w:p w14:paraId="4383B177" w14:textId="2528B996" w:rsidR="00036C1B" w:rsidRPr="00E55A42" w:rsidRDefault="00BF54B5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3</w:t>
            </w:r>
          </w:p>
        </w:tc>
      </w:tr>
      <w:tr w:rsidR="00BF54B5" w:rsidRPr="00E55A42" w14:paraId="62E41C25" w14:textId="6B729280" w:rsidTr="00BF54B5">
        <w:tc>
          <w:tcPr>
            <w:tcW w:w="1980" w:type="dxa"/>
          </w:tcPr>
          <w:p w14:paraId="3A8030FD" w14:textId="6A0C5926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ruitment </w:t>
            </w:r>
          </w:p>
        </w:tc>
        <w:tc>
          <w:tcPr>
            <w:tcW w:w="4394" w:type="dxa"/>
          </w:tcPr>
          <w:p w14:paraId="3C247B64" w14:textId="76C5050E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l status</w:t>
            </w:r>
          </w:p>
        </w:tc>
        <w:tc>
          <w:tcPr>
            <w:tcW w:w="1845" w:type="dxa"/>
          </w:tcPr>
          <w:p w14:paraId="256B1783" w14:textId="1959768D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3</w:t>
            </w:r>
          </w:p>
        </w:tc>
      </w:tr>
      <w:tr w:rsidR="00BF54B5" w:rsidRPr="00E55A42" w14:paraId="20D1A311" w14:textId="1871BC5B" w:rsidTr="00BF54B5">
        <w:tc>
          <w:tcPr>
            <w:tcW w:w="1980" w:type="dxa"/>
          </w:tcPr>
          <w:p w14:paraId="6418A728" w14:textId="06B6905C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Numbers analysed </w:t>
            </w:r>
          </w:p>
        </w:tc>
        <w:tc>
          <w:tcPr>
            <w:tcW w:w="4394" w:type="dxa"/>
          </w:tcPr>
          <w:p w14:paraId="034D89F3" w14:textId="24CCE028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participants analysed in each group</w:t>
            </w:r>
          </w:p>
        </w:tc>
        <w:tc>
          <w:tcPr>
            <w:tcW w:w="1845" w:type="dxa"/>
          </w:tcPr>
          <w:p w14:paraId="5E53B8A3" w14:textId="1825B639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3</w:t>
            </w:r>
          </w:p>
        </w:tc>
      </w:tr>
      <w:tr w:rsidR="00BF54B5" w:rsidRPr="00E55A42" w14:paraId="5D8BCD36" w14:textId="4CDF2D4A" w:rsidTr="00BF54B5">
        <w:tc>
          <w:tcPr>
            <w:tcW w:w="1980" w:type="dxa"/>
          </w:tcPr>
          <w:p w14:paraId="25698E7B" w14:textId="3038A07D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come </w:t>
            </w:r>
          </w:p>
        </w:tc>
        <w:tc>
          <w:tcPr>
            <w:tcW w:w="4394" w:type="dxa"/>
          </w:tcPr>
          <w:p w14:paraId="55997DAA" w14:textId="7E2DFC12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the primary outcome, a result for each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and the estimated effect size and its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cision</w:t>
            </w:r>
          </w:p>
        </w:tc>
        <w:tc>
          <w:tcPr>
            <w:tcW w:w="1845" w:type="dxa"/>
          </w:tcPr>
          <w:p w14:paraId="28D95530" w14:textId="79CC689E" w:rsidR="00BF54B5" w:rsidRPr="00E55A42" w:rsidRDefault="00BF54B5" w:rsidP="00BF54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76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3</w:t>
            </w:r>
          </w:p>
        </w:tc>
      </w:tr>
      <w:tr w:rsidR="00036C1B" w:rsidRPr="00E55A42" w14:paraId="472D3FBA" w14:textId="1A850DF6" w:rsidTr="00BF54B5">
        <w:tc>
          <w:tcPr>
            <w:tcW w:w="1980" w:type="dxa"/>
          </w:tcPr>
          <w:p w14:paraId="2010FFAC" w14:textId="5632794F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rms </w:t>
            </w:r>
          </w:p>
        </w:tc>
        <w:tc>
          <w:tcPr>
            <w:tcW w:w="4394" w:type="dxa"/>
          </w:tcPr>
          <w:p w14:paraId="2594BF14" w14:textId="6964A323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ortant adverse events or side effects</w:t>
            </w:r>
          </w:p>
        </w:tc>
        <w:tc>
          <w:tcPr>
            <w:tcW w:w="1845" w:type="dxa"/>
          </w:tcPr>
          <w:p w14:paraId="7D7562F1" w14:textId="31D67347" w:rsidR="00036C1B" w:rsidRPr="00E55A42" w:rsidRDefault="00BF54B5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stract paragraph 3</w:t>
            </w:r>
          </w:p>
        </w:tc>
      </w:tr>
      <w:tr w:rsidR="00036C1B" w:rsidRPr="00E55A42" w14:paraId="4FCBD54A" w14:textId="1B61A9D2" w:rsidTr="00BF54B5">
        <w:tc>
          <w:tcPr>
            <w:tcW w:w="1980" w:type="dxa"/>
          </w:tcPr>
          <w:p w14:paraId="2DF29F09" w14:textId="1968B3F9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nclusions </w:t>
            </w:r>
          </w:p>
        </w:tc>
        <w:tc>
          <w:tcPr>
            <w:tcW w:w="4394" w:type="dxa"/>
          </w:tcPr>
          <w:p w14:paraId="19EA769E" w14:textId="60CD0696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interpretation of the results</w:t>
            </w:r>
          </w:p>
        </w:tc>
        <w:tc>
          <w:tcPr>
            <w:tcW w:w="1845" w:type="dxa"/>
          </w:tcPr>
          <w:p w14:paraId="0CBC90EB" w14:textId="1AEE2153" w:rsidR="00036C1B" w:rsidRPr="00E55A42" w:rsidRDefault="00BF54B5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stract paragrap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36C1B" w:rsidRPr="00E55A42" w14:paraId="101648C0" w14:textId="3910409E" w:rsidTr="00BF54B5">
        <w:tc>
          <w:tcPr>
            <w:tcW w:w="1980" w:type="dxa"/>
          </w:tcPr>
          <w:p w14:paraId="59C25A7D" w14:textId="77798138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ial registration </w:t>
            </w:r>
          </w:p>
        </w:tc>
        <w:tc>
          <w:tcPr>
            <w:tcW w:w="4394" w:type="dxa"/>
          </w:tcPr>
          <w:p w14:paraId="5C9A295C" w14:textId="0B5F3244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istration</w:t>
            </w:r>
            <w:proofErr w:type="spellEnd"/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umber and name of trial register</w:t>
            </w:r>
          </w:p>
        </w:tc>
        <w:tc>
          <w:tcPr>
            <w:tcW w:w="1845" w:type="dxa"/>
          </w:tcPr>
          <w:p w14:paraId="3F8BBE8C" w14:textId="32D05F7F" w:rsidR="00036C1B" w:rsidRPr="00E55A42" w:rsidRDefault="00BF54B5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stract paragrap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036C1B" w:rsidRPr="00E55A42" w14:paraId="702D03EF" w14:textId="6F19CFD5" w:rsidTr="00BF54B5">
        <w:tc>
          <w:tcPr>
            <w:tcW w:w="1980" w:type="dxa"/>
          </w:tcPr>
          <w:p w14:paraId="41F1B156" w14:textId="11FFC68B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nding </w:t>
            </w:r>
          </w:p>
        </w:tc>
        <w:tc>
          <w:tcPr>
            <w:tcW w:w="4394" w:type="dxa"/>
          </w:tcPr>
          <w:p w14:paraId="081F37A8" w14:textId="1C708256" w:rsidR="00036C1B" w:rsidRPr="00E55A42" w:rsidRDefault="00036C1B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5A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 of funding</w:t>
            </w:r>
          </w:p>
        </w:tc>
        <w:tc>
          <w:tcPr>
            <w:tcW w:w="1845" w:type="dxa"/>
          </w:tcPr>
          <w:p w14:paraId="4C470973" w14:textId="308B33D2" w:rsidR="00036C1B" w:rsidRPr="00E55A42" w:rsidRDefault="00BF54B5" w:rsidP="00E55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itle page last sentence </w:t>
            </w:r>
          </w:p>
        </w:tc>
      </w:tr>
    </w:tbl>
    <w:p w14:paraId="7A827A03" w14:textId="2DD88FEF" w:rsidR="00036C1B" w:rsidRPr="00E55A42" w:rsidRDefault="00036C1B" w:rsidP="00E55A4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36C1B" w:rsidRPr="00E55A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C1B"/>
    <w:rsid w:val="00036C1B"/>
    <w:rsid w:val="00436A67"/>
    <w:rsid w:val="00BF54B5"/>
    <w:rsid w:val="00E5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E9C57"/>
  <w15:chartTrackingRefBased/>
  <w15:docId w15:val="{FF469AE1-DFA4-414C-992F-3B8D407C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 Siyoum</dc:creator>
  <cp:keywords/>
  <dc:description/>
  <cp:lastModifiedBy>Melese Siyoum</cp:lastModifiedBy>
  <cp:revision>1</cp:revision>
  <dcterms:created xsi:type="dcterms:W3CDTF">2024-10-28T16:05:00Z</dcterms:created>
  <dcterms:modified xsi:type="dcterms:W3CDTF">2024-10-28T16:34:00Z</dcterms:modified>
</cp:coreProperties>
</file>